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3EEBF" w14:textId="6AC8D449" w:rsidR="00135A57" w:rsidRPr="007F0020" w:rsidRDefault="00135A57" w:rsidP="00135A57">
      <w:pPr>
        <w:rPr>
          <w:rFonts w:ascii="Times New Roman" w:hAnsi="Times New Roman" w:cs="Times New Roman"/>
          <w:b/>
          <w:bCs/>
        </w:rPr>
      </w:pPr>
      <w:r w:rsidRPr="007F0020">
        <w:rPr>
          <w:rFonts w:ascii="Times New Roman" w:hAnsi="Times New Roman" w:cs="Times New Roman"/>
          <w:b/>
          <w:bCs/>
        </w:rPr>
        <w:t xml:space="preserve">Additional file 1 </w:t>
      </w:r>
    </w:p>
    <w:p w14:paraId="6C10BAC7" w14:textId="18D8065C" w:rsidR="007F023E" w:rsidRPr="007F0020" w:rsidRDefault="007F023E" w:rsidP="007F023E">
      <w:pPr>
        <w:rPr>
          <w:rFonts w:ascii="Times New Roman" w:hAnsi="Times New Roman" w:cs="Times New Roman"/>
          <w:b/>
        </w:rPr>
      </w:pPr>
      <w:r w:rsidRPr="007F0020">
        <w:rPr>
          <w:rFonts w:ascii="Times New Roman" w:hAnsi="Times New Roman" w:cs="Times New Roman"/>
          <w:b/>
        </w:rPr>
        <w:t xml:space="preserve">Supplementary </w:t>
      </w:r>
      <w:r w:rsidR="00507A34" w:rsidRPr="007F0020">
        <w:rPr>
          <w:rFonts w:ascii="Times New Roman" w:hAnsi="Times New Roman" w:cs="Times New Roman"/>
          <w:b/>
        </w:rPr>
        <w:t>T</w:t>
      </w:r>
      <w:r w:rsidRPr="007F0020">
        <w:rPr>
          <w:rFonts w:ascii="Times New Roman" w:hAnsi="Times New Roman" w:cs="Times New Roman"/>
          <w:b/>
        </w:rPr>
        <w:t>able 1: Sample characteristics</w:t>
      </w:r>
      <w:r w:rsidR="007F0020">
        <w:rPr>
          <w:rFonts w:ascii="Times New Roman" w:hAnsi="Times New Roman" w:cs="Times New Roman"/>
          <w:b/>
        </w:rPr>
        <w:t xml:space="preserve"> </w:t>
      </w:r>
    </w:p>
    <w:tbl>
      <w:tblPr>
        <w:tblW w:w="5246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377"/>
        <w:gridCol w:w="1322"/>
      </w:tblGrid>
      <w:tr w:rsidR="007F023E" w:rsidRPr="007F0020" w14:paraId="4DCF5052" w14:textId="77777777" w:rsidTr="007F023E">
        <w:trPr>
          <w:trHeight w:val="490"/>
        </w:trPr>
        <w:tc>
          <w:tcPr>
            <w:tcW w:w="2547" w:type="dxa"/>
            <w:shd w:val="clear" w:color="auto" w:fill="auto"/>
            <w:noWrap/>
            <w:hideMark/>
          </w:tcPr>
          <w:p w14:paraId="09660C7D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hideMark/>
          </w:tcPr>
          <w:p w14:paraId="2AF9DEE5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22" w:type="dxa"/>
            <w:tcBorders>
              <w:top w:val="nil"/>
              <w:bottom w:val="single" w:sz="4" w:space="0" w:color="auto"/>
              <w:right w:val="nil"/>
            </w:tcBorders>
          </w:tcPr>
          <w:p w14:paraId="4EE8B59B" w14:textId="4348EF93" w:rsidR="007F023E" w:rsidRPr="007F0020" w:rsidRDefault="007F023E" w:rsidP="00A037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(n)</w:t>
            </w:r>
          </w:p>
        </w:tc>
      </w:tr>
      <w:tr w:rsidR="007F023E" w:rsidRPr="007F0020" w14:paraId="20F3F543" w14:textId="77777777" w:rsidTr="007F023E">
        <w:trPr>
          <w:trHeight w:val="300"/>
        </w:trPr>
        <w:tc>
          <w:tcPr>
            <w:tcW w:w="2547" w:type="dxa"/>
            <w:shd w:val="clear" w:color="auto" w:fill="auto"/>
            <w:noWrap/>
          </w:tcPr>
          <w:p w14:paraId="25493979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</w:tcPr>
          <w:p w14:paraId="052EAF14" w14:textId="77777777" w:rsidR="007F023E" w:rsidRPr="007F0020" w:rsidRDefault="007F023E" w:rsidP="00A0375B">
            <w:pPr>
              <w:rPr>
                <w:rFonts w:ascii="Times New Roman" w:hAnsi="Times New Roman" w:cs="Times New Roman"/>
                <w:color w:val="000000"/>
              </w:rPr>
            </w:pPr>
            <w:r w:rsidRPr="007F0020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FF36C1" w14:textId="77777777" w:rsidR="007F023E" w:rsidRPr="007F0020" w:rsidRDefault="007F023E" w:rsidP="00A037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020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</w:tr>
      <w:tr w:rsidR="007F023E" w:rsidRPr="007F0020" w14:paraId="4A7ECD25" w14:textId="77777777" w:rsidTr="007F023E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4A14C988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A84371B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42D256" w14:textId="77777777" w:rsidR="007F023E" w:rsidRPr="007F0020" w:rsidRDefault="007F023E" w:rsidP="00A037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020">
              <w:rPr>
                <w:rFonts w:ascii="Times New Roman" w:hAnsi="Times New Roman" w:cs="Times New Roman"/>
                <w:color w:val="000000"/>
              </w:rPr>
              <w:t>71.1% (217)</w:t>
            </w:r>
          </w:p>
        </w:tc>
      </w:tr>
      <w:tr w:rsidR="007F023E" w:rsidRPr="007F0020" w14:paraId="182AADAD" w14:textId="77777777" w:rsidTr="007F023E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7D90D7AF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hideMark/>
          </w:tcPr>
          <w:p w14:paraId="38AF4D36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31D52D" w14:textId="77777777" w:rsidR="007F023E" w:rsidRPr="007F0020" w:rsidRDefault="007F023E" w:rsidP="00A037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020">
              <w:rPr>
                <w:rFonts w:ascii="Times New Roman" w:hAnsi="Times New Roman" w:cs="Times New Roman"/>
                <w:color w:val="000000"/>
              </w:rPr>
              <w:t>28.9% (88)</w:t>
            </w:r>
          </w:p>
        </w:tc>
      </w:tr>
      <w:tr w:rsidR="007F023E" w:rsidRPr="007F0020" w14:paraId="57A5876F" w14:textId="77777777" w:rsidTr="007F023E">
        <w:trPr>
          <w:trHeight w:val="300"/>
        </w:trPr>
        <w:tc>
          <w:tcPr>
            <w:tcW w:w="2547" w:type="dxa"/>
            <w:vMerge w:val="restart"/>
            <w:shd w:val="clear" w:color="auto" w:fill="auto"/>
            <w:noWrap/>
            <w:hideMark/>
          </w:tcPr>
          <w:p w14:paraId="38558C6E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group (years)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44F935D9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1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93902A" w14:textId="77777777" w:rsidR="007F023E" w:rsidRPr="007F0020" w:rsidRDefault="007F023E" w:rsidP="00A037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020">
              <w:rPr>
                <w:rFonts w:ascii="Times New Roman" w:hAnsi="Times New Roman" w:cs="Times New Roman"/>
                <w:color w:val="000000"/>
              </w:rPr>
              <w:t>45.3% (139)</w:t>
            </w:r>
          </w:p>
        </w:tc>
      </w:tr>
      <w:tr w:rsidR="007F023E" w:rsidRPr="007F0020" w14:paraId="36EDF344" w14:textId="77777777" w:rsidTr="007F023E">
        <w:trPr>
          <w:trHeight w:val="300"/>
        </w:trPr>
        <w:tc>
          <w:tcPr>
            <w:tcW w:w="2547" w:type="dxa"/>
            <w:vMerge/>
            <w:noWrap/>
            <w:hideMark/>
          </w:tcPr>
          <w:p w14:paraId="04497F86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hideMark/>
          </w:tcPr>
          <w:p w14:paraId="12ADF520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-29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A17E01" w14:textId="77777777" w:rsidR="007F023E" w:rsidRPr="007F0020" w:rsidRDefault="007F023E" w:rsidP="00A037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020">
              <w:rPr>
                <w:rFonts w:ascii="Times New Roman" w:hAnsi="Times New Roman" w:cs="Times New Roman"/>
                <w:color w:val="000000"/>
              </w:rPr>
              <w:t>36.8% (113)</w:t>
            </w:r>
          </w:p>
        </w:tc>
      </w:tr>
      <w:tr w:rsidR="007F023E" w:rsidRPr="007F0020" w14:paraId="6537FA7C" w14:textId="77777777" w:rsidTr="007F023E">
        <w:trPr>
          <w:trHeight w:val="250"/>
        </w:trPr>
        <w:tc>
          <w:tcPr>
            <w:tcW w:w="2547" w:type="dxa"/>
            <w:vMerge/>
            <w:noWrap/>
            <w:hideMark/>
          </w:tcPr>
          <w:p w14:paraId="619A3CDC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hideMark/>
          </w:tcPr>
          <w:p w14:paraId="751DB6DC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+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FD0831" w14:textId="77777777" w:rsidR="007F023E" w:rsidRPr="007F0020" w:rsidRDefault="007F023E" w:rsidP="00A037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020">
              <w:rPr>
                <w:rFonts w:ascii="Times New Roman" w:hAnsi="Times New Roman" w:cs="Times New Roman"/>
                <w:color w:val="000000"/>
              </w:rPr>
              <w:t>17.6% (54)</w:t>
            </w:r>
          </w:p>
        </w:tc>
      </w:tr>
      <w:tr w:rsidR="007F023E" w:rsidRPr="007F0020" w14:paraId="4D45954A" w14:textId="77777777" w:rsidTr="007F023E">
        <w:trPr>
          <w:trHeight w:val="300"/>
        </w:trPr>
        <w:tc>
          <w:tcPr>
            <w:tcW w:w="2547" w:type="dxa"/>
            <w:vMerge w:val="restart"/>
            <w:shd w:val="clear" w:color="auto" w:fill="auto"/>
            <w:noWrap/>
            <w:hideMark/>
          </w:tcPr>
          <w:p w14:paraId="2F916514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uality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7DF77AB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terosexual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FEDF4B" w14:textId="77777777" w:rsidR="007F023E" w:rsidRPr="007F0020" w:rsidRDefault="007F023E" w:rsidP="00A037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020">
              <w:rPr>
                <w:rFonts w:ascii="Times New Roman" w:hAnsi="Times New Roman" w:cs="Times New Roman"/>
                <w:color w:val="000000"/>
              </w:rPr>
              <w:t>77.9% (239)</w:t>
            </w:r>
          </w:p>
        </w:tc>
      </w:tr>
      <w:tr w:rsidR="007F023E" w:rsidRPr="007F0020" w14:paraId="28E2560A" w14:textId="77777777" w:rsidTr="007F023E">
        <w:trPr>
          <w:trHeight w:val="300"/>
        </w:trPr>
        <w:tc>
          <w:tcPr>
            <w:tcW w:w="2547" w:type="dxa"/>
            <w:vMerge/>
            <w:noWrap/>
            <w:hideMark/>
          </w:tcPr>
          <w:p w14:paraId="017D0EA7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hideMark/>
          </w:tcPr>
          <w:p w14:paraId="35A7DD2F" w14:textId="6FA98EDB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ther </w:t>
            </w:r>
            <w:r w:rsidR="00ED3D7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DD169E" w14:textId="77777777" w:rsidR="007F023E" w:rsidRPr="007F0020" w:rsidRDefault="007F023E" w:rsidP="00A037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020">
              <w:rPr>
                <w:rFonts w:ascii="Times New Roman" w:hAnsi="Times New Roman" w:cs="Times New Roman"/>
                <w:color w:val="000000"/>
              </w:rPr>
              <w:t>22.1% (68)</w:t>
            </w:r>
          </w:p>
        </w:tc>
      </w:tr>
      <w:tr w:rsidR="007F023E" w:rsidRPr="007F0020" w14:paraId="6E4A69C1" w14:textId="77777777" w:rsidTr="007F023E">
        <w:trPr>
          <w:trHeight w:val="300"/>
        </w:trPr>
        <w:tc>
          <w:tcPr>
            <w:tcW w:w="2547" w:type="dxa"/>
            <w:vMerge w:val="restart"/>
            <w:shd w:val="clear" w:color="auto" w:fill="auto"/>
            <w:noWrap/>
            <w:hideMark/>
          </w:tcPr>
          <w:p w14:paraId="0E0B92E8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gular nightlife user</w:t>
            </w:r>
            <w:r w:rsidRPr="007F0020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D0F7684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42948D" w14:textId="77777777" w:rsidR="007F023E" w:rsidRPr="007F0020" w:rsidRDefault="007F023E" w:rsidP="00A037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020">
              <w:rPr>
                <w:rFonts w:ascii="Times New Roman" w:hAnsi="Times New Roman" w:cs="Times New Roman"/>
                <w:color w:val="000000"/>
              </w:rPr>
              <w:t>29.2% (89)</w:t>
            </w:r>
          </w:p>
        </w:tc>
      </w:tr>
      <w:tr w:rsidR="007F023E" w:rsidRPr="007F0020" w14:paraId="428DE6CF" w14:textId="77777777" w:rsidTr="007F023E">
        <w:trPr>
          <w:trHeight w:val="300"/>
        </w:trPr>
        <w:tc>
          <w:tcPr>
            <w:tcW w:w="2547" w:type="dxa"/>
            <w:vMerge/>
            <w:noWrap/>
            <w:hideMark/>
          </w:tcPr>
          <w:p w14:paraId="37C81117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hideMark/>
          </w:tcPr>
          <w:p w14:paraId="1144827D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4EB4CE" w14:textId="77777777" w:rsidR="007F023E" w:rsidRPr="007F0020" w:rsidRDefault="007F023E" w:rsidP="00A037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020">
              <w:rPr>
                <w:rFonts w:ascii="Times New Roman" w:hAnsi="Times New Roman" w:cs="Times New Roman"/>
                <w:color w:val="000000"/>
              </w:rPr>
              <w:t>70.8% (216)</w:t>
            </w:r>
          </w:p>
        </w:tc>
      </w:tr>
      <w:tr w:rsidR="007F023E" w:rsidRPr="007F0020" w14:paraId="3087DD09" w14:textId="77777777" w:rsidTr="007F023E">
        <w:trPr>
          <w:trHeight w:val="300"/>
        </w:trPr>
        <w:tc>
          <w:tcPr>
            <w:tcW w:w="2547" w:type="dxa"/>
            <w:vMerge w:val="restart"/>
            <w:shd w:val="clear" w:color="auto" w:fill="auto"/>
            <w:noWrap/>
            <w:hideMark/>
          </w:tcPr>
          <w:p w14:paraId="58DC63F9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gular nightlife drinker</w:t>
            </w:r>
            <w:r w:rsidRPr="007F0020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9F419F5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947EF5" w14:textId="77777777" w:rsidR="007F023E" w:rsidRPr="007F0020" w:rsidRDefault="007F023E" w:rsidP="00A037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020">
              <w:rPr>
                <w:rFonts w:ascii="Times New Roman" w:hAnsi="Times New Roman" w:cs="Times New Roman"/>
              </w:rPr>
              <w:t>75.4% (230)</w:t>
            </w:r>
          </w:p>
        </w:tc>
      </w:tr>
      <w:tr w:rsidR="007F023E" w:rsidRPr="007F0020" w14:paraId="2EFCD1AA" w14:textId="77777777" w:rsidTr="007F023E">
        <w:trPr>
          <w:trHeight w:val="70"/>
        </w:trPr>
        <w:tc>
          <w:tcPr>
            <w:tcW w:w="2547" w:type="dxa"/>
            <w:vMerge/>
            <w:noWrap/>
            <w:hideMark/>
          </w:tcPr>
          <w:p w14:paraId="67377031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hideMark/>
          </w:tcPr>
          <w:p w14:paraId="54D80468" w14:textId="77777777" w:rsidR="007F023E" w:rsidRPr="007F0020" w:rsidRDefault="007F023E" w:rsidP="00A037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2DE63D" w14:textId="77777777" w:rsidR="007F023E" w:rsidRPr="007F0020" w:rsidRDefault="007F023E" w:rsidP="00A037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0020">
              <w:rPr>
                <w:rFonts w:ascii="Times New Roman" w:hAnsi="Times New Roman" w:cs="Times New Roman"/>
              </w:rPr>
              <w:t>24.6% (75)</w:t>
            </w:r>
          </w:p>
        </w:tc>
      </w:tr>
      <w:tr w:rsidR="007F023E" w:rsidRPr="007F0020" w14:paraId="303B8B71" w14:textId="77777777" w:rsidTr="007F023E">
        <w:trPr>
          <w:trHeight w:val="70"/>
        </w:trPr>
        <w:tc>
          <w:tcPr>
            <w:tcW w:w="5246" w:type="dxa"/>
            <w:gridSpan w:val="3"/>
            <w:tcBorders>
              <w:top w:val="single" w:sz="4" w:space="0" w:color="auto"/>
              <w:bottom w:val="nil"/>
              <w:right w:val="nil"/>
            </w:tcBorders>
            <w:noWrap/>
          </w:tcPr>
          <w:p w14:paraId="31AF617B" w14:textId="30770765" w:rsidR="007F023E" w:rsidRPr="007F0020" w:rsidRDefault="007F023E" w:rsidP="007F023E">
            <w:pPr>
              <w:rPr>
                <w:rFonts w:ascii="Times New Roman" w:hAnsi="Times New Roman" w:cs="Times New Roman"/>
              </w:rPr>
            </w:pPr>
            <w:r w:rsidRPr="007F0020">
              <w:rPr>
                <w:rFonts w:ascii="Times New Roman" w:hAnsi="Times New Roman" w:cs="Times New Roman"/>
                <w:vertAlign w:val="superscript"/>
              </w:rPr>
              <w:t>a</w:t>
            </w: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o out in the NTE at least once a week </w:t>
            </w:r>
            <w:r w:rsidRPr="007F0020">
              <w:rPr>
                <w:rFonts w:ascii="Times New Roman" w:hAnsi="Times New Roman" w:cs="Times New Roman"/>
                <w:vertAlign w:val="superscript"/>
              </w:rPr>
              <w:t>b</w:t>
            </w: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rink alcohol every time or almost every time they visit the NTE </w:t>
            </w:r>
            <w:r w:rsidRPr="007F0020">
              <w:rPr>
                <w:rFonts w:ascii="Times New Roman" w:hAnsi="Times New Roman" w:cs="Times New Roman"/>
                <w:vertAlign w:val="superscript"/>
              </w:rPr>
              <w:t xml:space="preserve">c </w:t>
            </w: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sbian/gay, bisexual/pansexual, queer, other/prefer own term.</w:t>
            </w:r>
          </w:p>
        </w:tc>
      </w:tr>
    </w:tbl>
    <w:p w14:paraId="623CB9D4" w14:textId="4EB1DA26" w:rsidR="007F023E" w:rsidRPr="007F0020" w:rsidRDefault="007F023E" w:rsidP="00135A57">
      <w:pPr>
        <w:rPr>
          <w:rFonts w:ascii="Times New Roman" w:hAnsi="Times New Roman" w:cs="Times New Roman"/>
          <w:b/>
          <w:bCs/>
        </w:rPr>
      </w:pPr>
    </w:p>
    <w:p w14:paraId="180ABF5F" w14:textId="6F5C51A3" w:rsidR="007F023E" w:rsidRPr="007F0020" w:rsidRDefault="007F023E" w:rsidP="00135A57">
      <w:pPr>
        <w:rPr>
          <w:rFonts w:ascii="Times New Roman" w:hAnsi="Times New Roman" w:cs="Times New Roman"/>
          <w:b/>
          <w:bCs/>
        </w:rPr>
      </w:pPr>
    </w:p>
    <w:p w14:paraId="43B4C7E9" w14:textId="77777777" w:rsidR="007F023E" w:rsidRPr="007F0020" w:rsidRDefault="007F023E" w:rsidP="00135A57">
      <w:pPr>
        <w:rPr>
          <w:rFonts w:ascii="Times New Roman" w:hAnsi="Times New Roman" w:cs="Times New Roman"/>
          <w:b/>
          <w:bCs/>
        </w:rPr>
      </w:pPr>
    </w:p>
    <w:p w14:paraId="26750C07" w14:textId="77777777" w:rsidR="007F023E" w:rsidRPr="007F0020" w:rsidRDefault="007F023E" w:rsidP="00135A57">
      <w:pPr>
        <w:rPr>
          <w:rFonts w:ascii="Times New Roman" w:hAnsi="Times New Roman" w:cs="Times New Roman"/>
          <w:b/>
        </w:rPr>
        <w:sectPr w:rsidR="007F023E" w:rsidRPr="007F0020" w:rsidSect="00135A5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31C05B" w14:textId="657B0978" w:rsidR="00135A57" w:rsidRPr="007F0020" w:rsidRDefault="00135A57" w:rsidP="00135A57">
      <w:pPr>
        <w:rPr>
          <w:rFonts w:ascii="Times New Roman" w:hAnsi="Times New Roman" w:cs="Times New Roman"/>
          <w:b/>
        </w:rPr>
      </w:pPr>
      <w:r w:rsidRPr="007F0020">
        <w:rPr>
          <w:rFonts w:ascii="Times New Roman" w:hAnsi="Times New Roman" w:cs="Times New Roman"/>
          <w:b/>
        </w:rPr>
        <w:lastRenderedPageBreak/>
        <w:t xml:space="preserve">Supplementary </w:t>
      </w:r>
      <w:r w:rsidR="00AE000E" w:rsidRPr="007F0020">
        <w:rPr>
          <w:rFonts w:ascii="Times New Roman" w:hAnsi="Times New Roman" w:cs="Times New Roman"/>
          <w:b/>
        </w:rPr>
        <w:t>T</w:t>
      </w:r>
      <w:r w:rsidRPr="007F0020">
        <w:rPr>
          <w:rFonts w:ascii="Times New Roman" w:hAnsi="Times New Roman" w:cs="Times New Roman"/>
          <w:b/>
        </w:rPr>
        <w:t xml:space="preserve">able </w:t>
      </w:r>
      <w:r w:rsidR="00AE000E" w:rsidRPr="007F0020">
        <w:rPr>
          <w:rFonts w:ascii="Times New Roman" w:hAnsi="Times New Roman" w:cs="Times New Roman"/>
          <w:b/>
        </w:rPr>
        <w:t>2</w:t>
      </w:r>
      <w:r w:rsidRPr="007F0020">
        <w:rPr>
          <w:rFonts w:ascii="Times New Roman" w:hAnsi="Times New Roman" w:cs="Times New Roman"/>
          <w:b/>
        </w:rPr>
        <w:t xml:space="preserve">: Univariate analyses showing associations with confidence to intervene in sexual violence </w:t>
      </w:r>
    </w:p>
    <w:p w14:paraId="639771A4" w14:textId="30AD1DBB" w:rsidR="00D92654" w:rsidRPr="007F0020" w:rsidRDefault="00D92654">
      <w:pPr>
        <w:rPr>
          <w:rFonts w:ascii="Times New Roman" w:hAnsi="Times New Roman" w:cs="Times New Roman"/>
        </w:rPr>
      </w:pPr>
    </w:p>
    <w:tbl>
      <w:tblPr>
        <w:tblW w:w="12634" w:type="dxa"/>
        <w:tblLook w:val="04A0" w:firstRow="1" w:lastRow="0" w:firstColumn="1" w:lastColumn="0" w:noHBand="0" w:noVBand="1"/>
      </w:tblPr>
      <w:tblGrid>
        <w:gridCol w:w="4253"/>
        <w:gridCol w:w="2411"/>
        <w:gridCol w:w="3259"/>
        <w:gridCol w:w="1559"/>
        <w:gridCol w:w="916"/>
        <w:gridCol w:w="236"/>
      </w:tblGrid>
      <w:tr w:rsidR="007F0020" w:rsidRPr="007F0020" w14:paraId="2E242C8F" w14:textId="73A36CFF" w:rsidTr="007F0020">
        <w:trPr>
          <w:gridAfter w:val="1"/>
          <w:wAfter w:w="236" w:type="dxa"/>
          <w:trHeight w:val="458"/>
        </w:trPr>
        <w:tc>
          <w:tcPr>
            <w:tcW w:w="42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9660A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C5710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4DAF3" w14:textId="25DE49DF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ident to intervene % (n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089D3" w14:textId="77777777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 (95% CI)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</w:tcPr>
          <w:p w14:paraId="5F9978AF" w14:textId="385A753C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7F0020" w:rsidRPr="007F0020" w14:paraId="5177C6A4" w14:textId="77777777" w:rsidTr="007F0020">
        <w:trPr>
          <w:trHeight w:val="70"/>
        </w:trPr>
        <w:tc>
          <w:tcPr>
            <w:tcW w:w="42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CE39AC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75F83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8113D" w14:textId="24DD0043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6A132C" w14:textId="77777777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F89607" w14:textId="66B52DE4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E59CD" w14:textId="1DB7A9C4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F0020" w:rsidRPr="007F0020" w14:paraId="5CFEABEB" w14:textId="77777777" w:rsidTr="007F0020">
        <w:trPr>
          <w:trHeight w:val="315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0C721E" w14:textId="14C47A3A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2E25C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2A7D4" w14:textId="6E57DD35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2% (28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D6A00" w14:textId="5091BE57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07D8035" w14:textId="77777777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6" w:type="dxa"/>
            <w:hideMark/>
          </w:tcPr>
          <w:p w14:paraId="7FB850BF" w14:textId="40A04B82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3EA39C3D" w14:textId="77777777" w:rsidTr="007F0020">
        <w:trPr>
          <w:trHeight w:val="269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1162C04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36088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BB1B66" w14:textId="6D1380CF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5% (205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D14D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 (1.2-6.3)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7589BE31" w14:textId="7B457856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lang w:eastAsia="en-GB"/>
              </w:rPr>
              <w:t>0.021</w:t>
            </w:r>
          </w:p>
        </w:tc>
        <w:tc>
          <w:tcPr>
            <w:tcW w:w="236" w:type="dxa"/>
            <w:hideMark/>
          </w:tcPr>
          <w:p w14:paraId="5F68481E" w14:textId="49AC641E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135A6322" w14:textId="77777777" w:rsidTr="007F0020">
        <w:trPr>
          <w:trHeight w:val="315"/>
        </w:trPr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D94DF" w14:textId="023FEB74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4F825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061B4" w14:textId="0AFB4583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4% (76)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1346C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vAlign w:val="center"/>
          </w:tcPr>
          <w:p w14:paraId="338E16DE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6" w:type="dxa"/>
            <w:hideMark/>
          </w:tcPr>
          <w:p w14:paraId="3554DACB" w14:textId="40526233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78A56B77" w14:textId="77777777" w:rsidTr="007F0020">
        <w:trPr>
          <w:trHeight w:val="315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9CA79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group (years)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9437F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1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F3A2C" w14:textId="60B4742E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1% (13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79E6D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 (0.7-11.2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4CEDE" w14:textId="75E25A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lang w:eastAsia="en-GB"/>
              </w:rPr>
              <w:t>0.171</w:t>
            </w:r>
          </w:p>
        </w:tc>
        <w:tc>
          <w:tcPr>
            <w:tcW w:w="236" w:type="dxa"/>
            <w:hideMark/>
          </w:tcPr>
          <w:p w14:paraId="60D57990" w14:textId="6D102268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53B8DFC5" w14:textId="77777777" w:rsidTr="007F0020">
        <w:trPr>
          <w:trHeight w:val="387"/>
        </w:trPr>
        <w:tc>
          <w:tcPr>
            <w:tcW w:w="42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18B27B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41B6F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-29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D49D0" w14:textId="14BAD70B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8% (9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59E43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 (0.2-1.5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611EE" w14:textId="59CCC554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lang w:eastAsia="en-GB"/>
              </w:rPr>
              <w:t>0.217</w:t>
            </w:r>
          </w:p>
        </w:tc>
        <w:tc>
          <w:tcPr>
            <w:tcW w:w="236" w:type="dxa"/>
            <w:hideMark/>
          </w:tcPr>
          <w:p w14:paraId="24B520D2" w14:textId="1680E175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69EC5771" w14:textId="77777777" w:rsidTr="007F0020">
        <w:trPr>
          <w:trHeight w:val="315"/>
        </w:trPr>
        <w:tc>
          <w:tcPr>
            <w:tcW w:w="42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6D6D58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8AE92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+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DFC91" w14:textId="3004C29F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6% (5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F253B" w14:textId="693870A5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3168B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6" w:type="dxa"/>
            <w:hideMark/>
          </w:tcPr>
          <w:p w14:paraId="5AF451A0" w14:textId="25FABBCB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49551E93" w14:textId="77777777" w:rsidTr="007F0020">
        <w:trPr>
          <w:trHeight w:val="315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36E9B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uality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70101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terosexual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E7540" w14:textId="104FCC2D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.6%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</w:t>
            </w: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1C0D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 (0.2-2.1)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7AC9B67D" w14:textId="6A06D2E2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lang w:eastAsia="en-GB"/>
              </w:rPr>
              <w:t>0.503</w:t>
            </w:r>
          </w:p>
        </w:tc>
        <w:tc>
          <w:tcPr>
            <w:tcW w:w="236" w:type="dxa"/>
            <w:hideMark/>
          </w:tcPr>
          <w:p w14:paraId="2381E5AF" w14:textId="54848406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422632A3" w14:textId="77777777" w:rsidTr="007F0020">
        <w:trPr>
          <w:trHeight w:val="375"/>
        </w:trPr>
        <w:tc>
          <w:tcPr>
            <w:tcW w:w="42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82C97D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8A350" w14:textId="76A01A3D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ther </w:t>
            </w:r>
            <w:r w:rsidRPr="007F00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E2B46" w14:textId="7A926DF9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1% (64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EF5F7" w14:textId="354649EE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vAlign w:val="center"/>
          </w:tcPr>
          <w:p w14:paraId="47E93C44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6" w:type="dxa"/>
            <w:hideMark/>
          </w:tcPr>
          <w:p w14:paraId="77DF0741" w14:textId="276AD139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040053AF" w14:textId="77777777" w:rsidTr="007F0020">
        <w:trPr>
          <w:trHeight w:val="315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171F4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gular nightlife user</w:t>
            </w:r>
            <w:r w:rsidRPr="007F00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D7634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C9D8D" w14:textId="1EEEA7DF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.6% (86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2361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 (0.8-10.1)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4A9076D9" w14:textId="2C339175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lang w:eastAsia="en-GB"/>
              </w:rPr>
              <w:t>0.09</w:t>
            </w:r>
          </w:p>
        </w:tc>
        <w:tc>
          <w:tcPr>
            <w:tcW w:w="236" w:type="dxa"/>
            <w:hideMark/>
          </w:tcPr>
          <w:p w14:paraId="17BB3581" w14:textId="59B9DE42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12D656EE" w14:textId="77777777" w:rsidTr="007F0020">
        <w:trPr>
          <w:trHeight w:val="315"/>
        </w:trPr>
        <w:tc>
          <w:tcPr>
            <w:tcW w:w="42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970E6F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17219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2DE47" w14:textId="67EF2759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7% (196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648A6" w14:textId="648EEDB9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vAlign w:val="center"/>
          </w:tcPr>
          <w:p w14:paraId="72B04932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6" w:type="dxa"/>
            <w:hideMark/>
          </w:tcPr>
          <w:p w14:paraId="3EBDCFB6" w14:textId="232C39C0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76BCFA6E" w14:textId="77777777" w:rsidTr="007F0020">
        <w:trPr>
          <w:trHeight w:val="315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1ABD2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gular nightlife drinker</w:t>
            </w:r>
            <w:r w:rsidRPr="007F00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B97C71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E7DD22" w14:textId="1AB1D3E0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lang w:eastAsia="en-GB"/>
              </w:rPr>
              <w:t>92.6% (213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3246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 (0.5-3.2)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26949334" w14:textId="6A05DB16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lang w:eastAsia="en-GB"/>
              </w:rPr>
              <w:t>0.588</w:t>
            </w:r>
          </w:p>
        </w:tc>
        <w:tc>
          <w:tcPr>
            <w:tcW w:w="236" w:type="dxa"/>
            <w:hideMark/>
          </w:tcPr>
          <w:p w14:paraId="476487DD" w14:textId="6FF50A2F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3E4CF331" w14:textId="77777777" w:rsidTr="007F0020">
        <w:trPr>
          <w:trHeight w:val="315"/>
        </w:trPr>
        <w:tc>
          <w:tcPr>
            <w:tcW w:w="42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E0434C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2A5D6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0B372" w14:textId="048DFAF7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lang w:eastAsia="en-GB"/>
              </w:rPr>
              <w:t>90.7% (68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0F8CC" w14:textId="5A42D03C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vAlign w:val="center"/>
          </w:tcPr>
          <w:p w14:paraId="27C1F28B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6" w:type="dxa"/>
            <w:hideMark/>
          </w:tcPr>
          <w:p w14:paraId="10A5A8E4" w14:textId="2CDFFB8C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3CEC006E" w14:textId="77777777" w:rsidTr="007F0020">
        <w:trPr>
          <w:trHeight w:val="315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91A79C4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erience of sexual violence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E1B4F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A8E00" w14:textId="49B55847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lang w:eastAsia="en-GB"/>
              </w:rPr>
              <w:t>95.5% (170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69D9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 (1.2-7.3)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6674E274" w14:textId="036DC620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lang w:eastAsia="en-GB"/>
              </w:rPr>
              <w:t>0.014</w:t>
            </w:r>
          </w:p>
        </w:tc>
        <w:tc>
          <w:tcPr>
            <w:tcW w:w="236" w:type="dxa"/>
            <w:hideMark/>
          </w:tcPr>
          <w:p w14:paraId="7F67671F" w14:textId="56827950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3321F5B8" w14:textId="77777777" w:rsidTr="007F0020">
        <w:trPr>
          <w:trHeight w:val="300"/>
        </w:trPr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952A7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4B093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6E46C" w14:textId="58873A2B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lang w:eastAsia="en-GB"/>
              </w:rPr>
              <w:t>87.6% (113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E817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vAlign w:val="center"/>
          </w:tcPr>
          <w:p w14:paraId="4F35B155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6" w:type="dxa"/>
            <w:hideMark/>
          </w:tcPr>
          <w:p w14:paraId="09058091" w14:textId="2D2067AA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075C338C" w14:textId="77777777" w:rsidTr="007F0020">
        <w:trPr>
          <w:trHeight w:val="315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8DC72C7" w14:textId="35977AA2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ual violence is a problem in nightlife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C1B73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25FED7" w14:textId="6F4686BF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6% (265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65E2" w14:textId="065A2508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 (1.7-13.9)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2735F15B" w14:textId="00DA753D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lang w:eastAsia="en-GB"/>
              </w:rPr>
              <w:t>0.003</w:t>
            </w:r>
          </w:p>
        </w:tc>
        <w:tc>
          <w:tcPr>
            <w:tcW w:w="236" w:type="dxa"/>
            <w:hideMark/>
          </w:tcPr>
          <w:p w14:paraId="74875887" w14:textId="59E0FC25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5C841D54" w14:textId="77777777" w:rsidTr="007F0020">
        <w:trPr>
          <w:trHeight w:val="300"/>
        </w:trPr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2491D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BD3C5" w14:textId="77777777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81EAF" w14:textId="10B0859A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0% (18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DEB8D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vAlign w:val="center"/>
          </w:tcPr>
          <w:p w14:paraId="4D4F904C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6" w:type="dxa"/>
            <w:hideMark/>
          </w:tcPr>
          <w:p w14:paraId="3BF2611B" w14:textId="5B7908B3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365DFF7E" w14:textId="77777777" w:rsidTr="007F0020">
        <w:trPr>
          <w:trHeight w:val="300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365F528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ual violence myth acceptance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AF0FA" w14:textId="4A88BA51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- confident to intervene 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B5A72" w14:textId="703024BB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A706" w14:textId="77777777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 (0.2-0.7)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6B1319D9" w14:textId="5F97E4D3" w:rsidR="007F0020" w:rsidRPr="007F0020" w:rsidRDefault="007F0020" w:rsidP="00FC1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lang w:eastAsia="en-GB"/>
              </w:rPr>
              <w:t>0.002</w:t>
            </w:r>
          </w:p>
        </w:tc>
        <w:tc>
          <w:tcPr>
            <w:tcW w:w="236" w:type="dxa"/>
            <w:hideMark/>
          </w:tcPr>
          <w:p w14:paraId="2B996254" w14:textId="005F8237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F0020" w:rsidRPr="007F0020" w14:paraId="00388EA2" w14:textId="77777777" w:rsidTr="007F0020">
        <w:trPr>
          <w:trHeight w:val="300"/>
        </w:trPr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F497B" w14:textId="77777777" w:rsidR="007F0020" w:rsidRPr="007F0020" w:rsidRDefault="007F0020" w:rsidP="00FC13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2E32C" w14:textId="1EDC5FA2" w:rsidR="007F0020" w:rsidRPr="007F0020" w:rsidRDefault="007F0020" w:rsidP="00135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- not confident to intervene 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219FA" w14:textId="07D0F56B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00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B6390" w14:textId="77777777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</w:tcPr>
          <w:p w14:paraId="099EE6E5" w14:textId="77777777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6" w:type="dxa"/>
            <w:hideMark/>
          </w:tcPr>
          <w:p w14:paraId="64F759B0" w14:textId="56D37791" w:rsidR="007F0020" w:rsidRPr="007F0020" w:rsidRDefault="007F0020" w:rsidP="0013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5112F7A2" w14:textId="79E84E25" w:rsidR="00135A57" w:rsidRPr="007F0020" w:rsidRDefault="00135A57">
      <w:pPr>
        <w:rPr>
          <w:rFonts w:ascii="Times New Roman" w:hAnsi="Times New Roman" w:cs="Times New Roman"/>
        </w:rPr>
      </w:pPr>
      <w:r w:rsidRPr="007F0020">
        <w:rPr>
          <w:rFonts w:ascii="Times New Roman" w:hAnsi="Times New Roman" w:cs="Times New Roman"/>
        </w:rPr>
        <w:t>OR = odds ratio. a Go out in the NTE at least once a week b Drink alcohol every time or almost every time they visit the NTE c Lesbian/gay, bisexual/pansexual, queer, other/prefer own term.</w:t>
      </w:r>
    </w:p>
    <w:p w14:paraId="6BF92317" w14:textId="77777777" w:rsidR="00135A57" w:rsidRPr="007F0020" w:rsidRDefault="00135A57">
      <w:pPr>
        <w:rPr>
          <w:rFonts w:ascii="Times New Roman" w:hAnsi="Times New Roman" w:cs="Times New Roman"/>
        </w:rPr>
      </w:pPr>
    </w:p>
    <w:sectPr w:rsidR="00135A57" w:rsidRPr="007F0020" w:rsidSect="00FC13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57"/>
    <w:rsid w:val="00135A57"/>
    <w:rsid w:val="004868A5"/>
    <w:rsid w:val="00507A34"/>
    <w:rsid w:val="007F0020"/>
    <w:rsid w:val="007F023E"/>
    <w:rsid w:val="00845781"/>
    <w:rsid w:val="00894D88"/>
    <w:rsid w:val="009C1E50"/>
    <w:rsid w:val="00A0729D"/>
    <w:rsid w:val="00AE000E"/>
    <w:rsid w:val="00D92654"/>
    <w:rsid w:val="00ED3D74"/>
    <w:rsid w:val="00FC1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D9543"/>
  <w15:chartTrackingRefBased/>
  <w15:docId w15:val="{F6B139C7-8562-4351-BEC2-B6BA10B72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5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A57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A57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04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gg, Zara</dc:creator>
  <cp:keywords/>
  <dc:description/>
  <cp:lastModifiedBy>Quigg, Zara</cp:lastModifiedBy>
  <cp:revision>6</cp:revision>
  <cp:lastPrinted>2023-12-14T12:16:00Z</cp:lastPrinted>
  <dcterms:created xsi:type="dcterms:W3CDTF">2023-12-12T11:44:00Z</dcterms:created>
  <dcterms:modified xsi:type="dcterms:W3CDTF">2023-12-14T13:33:00Z</dcterms:modified>
</cp:coreProperties>
</file>